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center"/>
        <w:rPr>
          <w:b/>
          <w:b/>
          <w:u w:val="single"/>
        </w:rPr>
      </w:pPr>
      <w:r>
        <w:rPr>
          <w:b/>
          <w:u w:val="single"/>
        </w:rPr>
        <w:t>FUNCTIONAL CLASSIFICATION OUTLINE</w:t>
      </w:r>
    </w:p>
    <w:p>
      <w:pPr>
        <w:pStyle w:val="TextBody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extBody"/>
        <w:rPr/>
      </w:pPr>
      <w:r>
        <w:rPr>
          <w:b/>
        </w:rPr>
        <w:t>0.0.0 Unknown function, no known homologues</w:t>
      </w:r>
      <w:r>
        <w:rPr/>
        <w:br/>
        <w:t xml:space="preserve">0.0.2 Conserved hypothetical </w:t>
      </w:r>
    </w:p>
    <w:p>
      <w:pPr>
        <w:pStyle w:val="TextBody"/>
        <w:rPr/>
      </w:pPr>
      <w:r>
        <w:rPr>
          <w:b/>
        </w:rPr>
        <w:t>1.0.0 Cell processes</w:t>
      </w:r>
      <w:r>
        <w:rPr/>
        <w:br/>
        <w:t>1.1.1 Chemotaxis and mobility</w:t>
        <w:br/>
        <w:t xml:space="preserve">1.3.1 Chaperones </w:t>
      </w:r>
    </w:p>
    <w:p>
      <w:pPr>
        <w:pStyle w:val="TextBody"/>
        <w:rPr/>
      </w:pPr>
      <w:r>
        <w:rPr>
          <w:b/>
        </w:rPr>
        <w:t>1.4.0 Protection responses</w:t>
      </w:r>
      <w:r>
        <w:rPr/>
        <w:br/>
        <w:t>1.4.1 Cell killing</w:t>
        <w:br/>
        <w:t>1.4.2 Detoxification</w:t>
        <w:br/>
        <w:t>1.4.3 Drug/analogue sensitivity</w:t>
      </w:r>
    </w:p>
    <w:p>
      <w:pPr>
        <w:pStyle w:val="TextBody"/>
        <w:rPr/>
      </w:pPr>
      <w:r>
        <w:rPr>
          <w:b/>
        </w:rPr>
        <w:t>1.5.0 Transport/binding proteins</w:t>
      </w:r>
      <w:r>
        <w:rPr/>
        <w:br/>
        <w:t>1.5.1 Amino acids and amines</w:t>
        <w:br/>
        <w:t>1.5.2 Cations</w:t>
        <w:br/>
        <w:t>1.5.3 Carbohydrates, organic acids and alcohols; PTS</w:t>
        <w:br/>
        <w:t>1.5.4 Anions</w:t>
        <w:br/>
        <w:t xml:space="preserve">1.5.5 Other </w:t>
      </w:r>
    </w:p>
    <w:p>
      <w:pPr>
        <w:pStyle w:val="TextBody"/>
        <w:rPr/>
      </w:pPr>
      <w:r>
        <w:rPr>
          <w:b/>
        </w:rPr>
        <w:t>1.6.0 Adaptation</w:t>
      </w:r>
      <w:r>
        <w:rPr/>
        <w:br/>
        <w:t>1.6.1 Adaptations, atypical conditions</w:t>
        <w:br/>
        <w:t>1.6.2 Osmotic adaptation</w:t>
        <w:br/>
        <w:t>1.6.3 Fe storage</w:t>
      </w:r>
    </w:p>
    <w:p>
      <w:pPr>
        <w:pStyle w:val="TextBody"/>
        <w:rPr/>
      </w:pPr>
      <w:r>
        <w:rPr>
          <w:b/>
        </w:rPr>
        <w:t>1.7.1 Cell division</w:t>
      </w:r>
      <w:r>
        <w:rPr/>
        <w:t xml:space="preserve"> </w:t>
      </w:r>
    </w:p>
    <w:p>
      <w:pPr>
        <w:pStyle w:val="TextBody"/>
        <w:rPr/>
      </w:pPr>
      <w:r>
        <w:rPr>
          <w:b/>
        </w:rPr>
        <w:t>2.0.0 Macromolecule metabolism</w:t>
      </w:r>
      <w:r>
        <w:rPr/>
        <w:t xml:space="preserve"> </w:t>
      </w:r>
      <w:r>
        <w:rPr>
          <w:b/>
        </w:rPr>
        <w:t>2.1.0 Macromolecule degradation</w:t>
      </w:r>
      <w:r>
        <w:rPr/>
        <w:br/>
        <w:t>2.1.1 Degradation of DNA</w:t>
        <w:br/>
        <w:t>2.1.2 Degradation of RNA</w:t>
        <w:br/>
        <w:t>2.1.3 Degradation of polysaccharides</w:t>
        <w:br/>
        <w:t xml:space="preserve">2.1.4 Degradation of proteins, peptides, glycoproteins </w:t>
      </w:r>
    </w:p>
    <w:p>
      <w:pPr>
        <w:pStyle w:val="TextBody"/>
        <w:rPr/>
      </w:pPr>
      <w:r>
        <w:rPr>
          <w:b/>
        </w:rPr>
        <w:t>2.2.0 Macromolecule synthesis, modification</w:t>
      </w:r>
      <w:r>
        <w:rPr/>
        <w:br/>
        <w:t>2.2.1 Amino acyl tRNA synthesis; tRNA modification</w:t>
        <w:br/>
        <w:t>2.2.3 DNA - replication, repair, restriction/modification</w:t>
        <w:br/>
        <w:t>2.2.5 Lipopolysaccharide</w:t>
        <w:br/>
        <w:t>2.2.6 Lipoprotein</w:t>
        <w:br/>
        <w:t>2.2.7 Phospholipids</w:t>
        <w:br/>
        <w:t>2.2.8 Polysaccharides - (cytoplasmic)</w:t>
        <w:br/>
        <w:t>2.2.9 Protein modification</w:t>
        <w:br/>
        <w:t>2.2.10 Proteins - translation and modification</w:t>
        <w:br/>
        <w:t>2.2.11 RNA synthesis, modification, DNA transcription</w:t>
      </w:r>
    </w:p>
    <w:p>
      <w:pPr>
        <w:pStyle w:val="TextBody"/>
        <w:rPr/>
      </w:pPr>
      <w:r>
        <w:rPr>
          <w:b/>
        </w:rPr>
        <w:t>3.0.0 Metabolism</w:t>
      </w:r>
      <w:r>
        <w:rPr/>
        <w:br/>
      </w:r>
      <w:r>
        <w:rPr>
          <w:b/>
        </w:rPr>
        <w:t>3.1.0 Amino acid biosynthesis</w:t>
      </w:r>
      <w:r>
        <w:rPr/>
        <w:br/>
        <w:t>3.1.1 Alanine</w:t>
        <w:br/>
        <w:t>3.1.2 Arginine</w:t>
        <w:br/>
        <w:t>3.1.3 Asparagine</w:t>
        <w:br/>
        <w:t>3.1.4 Aspartate</w:t>
        <w:br/>
        <w:t>3.1.5 Chorismate</w:t>
        <w:br/>
        <w:t>3.1.6 Cysteine</w:t>
        <w:br/>
        <w:t>3.1.7 Glutamate</w:t>
        <w:br/>
        <w:t>3.1.8 Glutamine</w:t>
        <w:br/>
        <w:t>3.1.9 Glycine</w:t>
        <w:br/>
        <w:t>3.1.10 Histidine</w:t>
        <w:br/>
        <w:t>3.1.11 Isoleucine</w:t>
        <w:br/>
        <w:t>3.1.12 Leucine</w:t>
        <w:br/>
        <w:t>3.1.13 Lysine</w:t>
        <w:br/>
        <w:t>3.1.14 Methionine</w:t>
        <w:br/>
        <w:t>3.1.15 Phenylalanine</w:t>
        <w:br/>
        <w:t>3.1.16 Proline</w:t>
        <w:br/>
        <w:t>3.1.17 Serine</w:t>
        <w:br/>
        <w:t>3.1.18 Threonine</w:t>
        <w:br/>
        <w:t>3.1.19 Tryptophan</w:t>
        <w:br/>
        <w:t>3.1.20 Tyrosine</w:t>
        <w:br/>
        <w:t>3.1.21 Valine</w:t>
      </w:r>
    </w:p>
    <w:p>
      <w:pPr>
        <w:pStyle w:val="TextBody"/>
        <w:rPr/>
      </w:pPr>
      <w:r>
        <w:rPr>
          <w:b/>
        </w:rPr>
        <w:t>3.2.0 Biosynthesis of cofactors, carriers</w:t>
      </w:r>
      <w:r>
        <w:rPr/>
        <w:br/>
        <w:t>3.2.1 Acyl carrier protein (ACP)</w:t>
        <w:br/>
        <w:t>3.2.2 Biotin</w:t>
        <w:br/>
        <w:t>3.2.3 Cobalamin</w:t>
        <w:br/>
        <w:t>3.2.5 Folic acid</w:t>
        <w:br/>
        <w:t>3.2.6 Heme, porphyrin</w:t>
        <w:br/>
        <w:t>3.2.7 Lipoate</w:t>
        <w:br/>
        <w:t>3.2.8 Menaquinone, ubiquinone</w:t>
        <w:br/>
        <w:t>3.2.9 Molybdopterin</w:t>
        <w:br/>
        <w:t>3.2.10 Pantothenate</w:t>
        <w:br/>
        <w:t>3.2.11 Pyridine nucleotide</w:t>
        <w:br/>
        <w:t>3.2.12 Pyridoxine</w:t>
        <w:br/>
        <w:t>3.2.13 Riboflavin</w:t>
        <w:br/>
        <w:t>3.2.14 Thiamin</w:t>
        <w:br/>
        <w:t>3.2.15 Thioredoxin, glutaredoxin, glutathione</w:t>
        <w:br/>
        <w:t>3.2.16 Biotin carboxyl carrier protein (BCCP)</w:t>
        <w:br/>
        <w:t xml:space="preserve">3.2.18 Isoprenoid </w:t>
      </w:r>
    </w:p>
    <w:p>
      <w:pPr>
        <w:pStyle w:val="TextBody"/>
        <w:rPr/>
      </w:pPr>
      <w:r>
        <w:rPr>
          <w:b/>
        </w:rPr>
        <w:t>3.3.0 Central intermediary metabolism</w:t>
      </w:r>
      <w:r>
        <w:rPr/>
        <w:br/>
        <w:t>3.3.1 2'-Deoxyribonucleotide metabolism</w:t>
        <w:br/>
        <w:t>3.3.2 Amino sugars</w:t>
        <w:br/>
        <w:t>3.3.3 Entner-Douderoff</w:t>
        <w:br/>
        <w:t>3.3.4 Gluconeogenesis</w:t>
        <w:br/>
        <w:t>3.3.7 Misc. glucose metabolism</w:t>
        <w:br/>
        <w:t>3.3.8 Misc. glycerol metabolism</w:t>
        <w:br/>
        <w:t>3.3.9 Non-oxidative branch, pentose phosphate pathway</w:t>
        <w:br/>
        <w:t>3.3.10 Nucleotide hydrolysis</w:t>
        <w:br/>
        <w:t>3.3.11 Nucleotide interconversions</w:t>
        <w:br/>
        <w:t>3.3.13 Phosphorus compounds</w:t>
        <w:br/>
        <w:t>3.3.14 Polyamine biosynthesis</w:t>
        <w:br/>
        <w:t>3.3.15 Pool, multipurpose conversions of intermediate metabolism</w:t>
        <w:br/>
        <w:t>3.3.16 S-adenosyl methionine</w:t>
        <w:br/>
        <w:t>3.3.17 Salvage of nucleosides and nucleotides</w:t>
        <w:br/>
        <w:t>3.3.18 Sugar-nucleotide biosynthesis, conversions</w:t>
        <w:br/>
        <w:t>3.3.19 Sulfur metabolism</w:t>
        <w:br/>
        <w:t>3.3.20 Amino acids</w:t>
        <w:br/>
        <w:t>3.3.21 Other</w:t>
        <w:br/>
        <w:t xml:space="preserve">3.3.22 Nitrogen metabolism (urease) </w:t>
      </w:r>
    </w:p>
    <w:p>
      <w:pPr>
        <w:pStyle w:val="TextBody"/>
        <w:rPr/>
      </w:pPr>
      <w:r>
        <w:rPr>
          <w:b/>
        </w:rPr>
        <w:t>3.4.0 Degradation of small molecules</w:t>
      </w:r>
      <w:r>
        <w:rPr/>
        <w:br/>
        <w:t>3.4.1 Amines</w:t>
        <w:br/>
        <w:t>3.4.2 Amino acids</w:t>
        <w:br/>
        <w:t>3.4.3 Carbon compounds</w:t>
        <w:br/>
        <w:t>3.4.4 Fatty acids</w:t>
        <w:br/>
        <w:t xml:space="preserve">3.4.5 Other </w:t>
      </w:r>
    </w:p>
    <w:p>
      <w:pPr>
        <w:pStyle w:val="TextBody"/>
        <w:rPr/>
      </w:pPr>
      <w:r>
        <w:rPr>
          <w:b/>
        </w:rPr>
        <w:t>3.5.0 Energy metabolism, carbon</w:t>
      </w:r>
      <w:r>
        <w:rPr/>
        <w:br/>
        <w:t>3.5.1 Aerobic respiration</w:t>
        <w:br/>
        <w:t>3.5.2 Anaerobic respiration</w:t>
        <w:br/>
        <w:t>3.5.3 Electron transport</w:t>
        <w:br/>
        <w:t>3.5.4 Fermentation</w:t>
        <w:br/>
        <w:t>3.5.5 Glycolysis</w:t>
        <w:br/>
        <w:t>3.5.6 Oxidative branch, pentose pathway</w:t>
        <w:br/>
        <w:t>3.5.7 Pyruvate dehydrogenase</w:t>
        <w:br/>
        <w:t>3.5.8 TCA cycle</w:t>
        <w:br/>
        <w:t xml:space="preserve">3.5.9 ATP-proton motive force </w:t>
      </w:r>
    </w:p>
    <w:p>
      <w:pPr>
        <w:pStyle w:val="TextBody"/>
        <w:rPr/>
      </w:pPr>
      <w:r>
        <w:rPr>
          <w:b/>
        </w:rPr>
        <w:t>3.6.0 Fatty acid biosynthesis</w:t>
      </w:r>
      <w:r>
        <w:rPr/>
        <w:br/>
        <w:t xml:space="preserve">3.6.1 Fatty acid and phosphatidic acid biosynthesis </w:t>
      </w:r>
    </w:p>
    <w:p>
      <w:pPr>
        <w:pStyle w:val="TextBody"/>
        <w:rPr/>
      </w:pPr>
      <w:r>
        <w:rPr>
          <w:b/>
        </w:rPr>
        <w:t>3.7.0 Nucleotide biosynthesis</w:t>
      </w:r>
      <w:r>
        <w:rPr/>
        <w:br/>
        <w:t>3.7.1 Purine ribonucleotide biosynthesis</w:t>
        <w:br/>
        <w:t xml:space="preserve">3.7.2 Pyrimidine ribonucleotide biosynthesis </w:t>
      </w:r>
    </w:p>
    <w:p>
      <w:pPr>
        <w:pStyle w:val="TextBody"/>
        <w:rPr>
          <w:b/>
          <w:b/>
        </w:rPr>
      </w:pPr>
      <w:r>
        <w:rPr>
          <w:b/>
        </w:rPr>
        <w:t>4.0.0 Cell envelope</w:t>
      </w:r>
      <w:r>
        <w:rPr/>
        <w:br/>
        <w:t>4.1.0 Membrane/exported/lipoproteins</w:t>
        <w:br/>
        <w:t>4.1.1 Inner membrane</w:t>
        <w:br/>
        <w:t>4.1.2 Murein sacculus, petidoglycan</w:t>
        <w:br/>
        <w:t>4.1.3 Outer membrane</w:t>
        <w:br/>
        <w:t>4.1.4 Surface polysaccharide &amp; antigens, EPS</w:t>
        <w:br/>
        <w:t>4.1.5 Surface structures</w:t>
      </w:r>
    </w:p>
    <w:p>
      <w:pPr>
        <w:pStyle w:val="TextBody"/>
        <w:rPr/>
      </w:pPr>
      <w:r>
        <w:rPr>
          <w:b/>
        </w:rPr>
        <w:t>4.2.0 Ribosome constituents</w:t>
      </w:r>
      <w:r>
        <w:rPr/>
        <w:br/>
        <w:t>4.2.2 Ribosomal proteins - synthesis, modification</w:t>
        <w:br/>
        <w:t xml:space="preserve">4.2.3 Ribosomes - maturation and modification </w:t>
      </w:r>
    </w:p>
    <w:p>
      <w:pPr>
        <w:pStyle w:val="TextBody"/>
        <w:rPr/>
      </w:pPr>
      <w:r>
        <w:rPr>
          <w:b/>
        </w:rPr>
        <w:t>5.0.0 Extrachromosomal</w:t>
      </w:r>
      <w:r>
        <w:rPr/>
        <w:br/>
      </w:r>
      <w:r>
        <w:rPr>
          <w:b/>
        </w:rPr>
        <w:t>5.1.0 Laterally acquirred elements</w:t>
      </w:r>
      <w:r>
        <w:rPr/>
        <w:br/>
        <w:t>5.1.1 Colicin-related functions</w:t>
        <w:br/>
        <w:t>5.1.2 Phage-related functions and prophages</w:t>
        <w:br/>
        <w:t>5.1.4 Transposon-related functions</w:t>
        <w:br/>
        <w:t xml:space="preserve">5.1.5 Pathogenicity island-related functions </w:t>
      </w:r>
    </w:p>
    <w:p>
      <w:pPr>
        <w:pStyle w:val="TextBody"/>
        <w:rPr/>
      </w:pPr>
      <w:r>
        <w:rPr>
          <w:b/>
        </w:rPr>
        <w:t>6.0.0 Regulation</w:t>
      </w:r>
      <w:r>
        <w:rPr/>
        <w:br/>
      </w:r>
      <w:r>
        <w:rPr>
          <w:b/>
        </w:rPr>
        <w:t>6.1.0 Two component system</w:t>
      </w:r>
      <w:r>
        <w:rPr/>
        <w:br/>
        <w:t>6.1.1 Sensor kinase</w:t>
        <w:br/>
        <w:t>6.1.2 Response regulator</w:t>
      </w:r>
    </w:p>
    <w:p>
      <w:pPr>
        <w:pStyle w:val="TextBody"/>
        <w:rPr/>
      </w:pPr>
      <w:r>
        <w:rPr>
          <w:b/>
        </w:rPr>
        <w:t>6.2.0 RNA polymerase core enzyme binding</w:t>
      </w:r>
      <w:r>
        <w:rPr/>
        <w:br/>
        <w:t>6.2.1 sigma factor</w:t>
        <w:br/>
        <w:t>6.2.2 anti sigma factor</w:t>
        <w:br/>
        <w:t xml:space="preserve">6.2.3 anti sigma factor antagonist </w:t>
      </w:r>
    </w:p>
    <w:p>
      <w:pPr>
        <w:pStyle w:val="TextBody"/>
        <w:rPr/>
      </w:pPr>
      <w:r>
        <w:rPr>
          <w:b/>
        </w:rPr>
        <w:t>6.3.0 Defined families</w:t>
      </w:r>
      <w:r>
        <w:rPr/>
        <w:br/>
        <w:t>6.3.1 AsnC</w:t>
        <w:br/>
        <w:t>6.3.2 AraC</w:t>
        <w:br/>
        <w:t>6.3.3 GntR</w:t>
        <w:br/>
        <w:t>6.3.4 IclR</w:t>
        <w:br/>
        <w:t>6.3.5 LacI</w:t>
        <w:br/>
        <w:t>6.3.6 LysR</w:t>
        <w:br/>
        <w:t>6.3.7 MarR</w:t>
        <w:br/>
        <w:t>6.3.8 TetR</w:t>
        <w:br/>
        <w:t>6.3.9 ROK</w:t>
        <w:br/>
        <w:t>6.3.10 DeoR</w:t>
        <w:br/>
        <w:t>6.3.11 LuxR (GerR)</w:t>
        <w:br/>
        <w:t>6.3.12 MerR</w:t>
        <w:br/>
        <w:t>6.3.13 ArsR</w:t>
        <w:br/>
        <w:t>6.3.14 PadR</w:t>
      </w:r>
    </w:p>
    <w:p>
      <w:pPr>
        <w:pStyle w:val="TextBody"/>
        <w:rPr/>
      </w:pPr>
      <w:r>
        <w:rPr>
          <w:b/>
        </w:rPr>
        <w:t>6.5.0 Others</w:t>
      </w:r>
      <w:r>
        <w:rPr/>
        <w:br/>
        <w:t xml:space="preserve">6.5.1 Global regulatory functions </w:t>
      </w:r>
    </w:p>
    <w:p>
      <w:pPr>
        <w:pStyle w:val="TextBody"/>
        <w:widowControl w:val="false"/>
        <w:suppressAutoHyphens w:val="true"/>
        <w:spacing w:lineRule="auto" w:line="240" w:before="0" w:after="120"/>
        <w:rPr/>
      </w:pPr>
      <w:r>
        <w:rPr>
          <w:b/>
        </w:rPr>
        <w:t>7.0.0 Not classified (included putative assignments)</w:t>
      </w:r>
      <w:r>
        <w:rPr/>
        <w:t xml:space="preserve">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independienteCar">
    <w:name w:val="Texto independiente Car"/>
    <w:basedOn w:val="Fuentedeprrafopredeter"/>
    <w:qFormat/>
    <w:rPr>
      <w:rFonts w:ascii="Times New Roman" w:hAnsi="Times New Roman" w:eastAsia="Arial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Times New Roman" w:hAnsi="Times New Roman" w:eastAsia="Arial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0T15:06:00Z</dcterms:created>
  <dc:creator>Eugeni</dc:creator>
  <dc:description/>
  <cp:keywords/>
  <dc:language>en-US</dc:language>
  <cp:lastModifiedBy>belcues</cp:lastModifiedBy>
  <dcterms:modified xsi:type="dcterms:W3CDTF">2010-01-25T09:14:00Z</dcterms:modified>
  <cp:revision>3</cp:revision>
  <dc:subject/>
  <dc:title/>
</cp:coreProperties>
</file>